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47EB9" w14:textId="3D0897D3" w:rsidR="004306F5" w:rsidRDefault="004306F5">
      <w:r>
        <w:t>Supplementary Material 1: primer list</w:t>
      </w:r>
    </w:p>
    <w:p w14:paraId="1B7F1C88" w14:textId="77777777" w:rsidR="004306F5" w:rsidRDefault="004306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1806"/>
        <w:gridCol w:w="5732"/>
      </w:tblGrid>
      <w:tr w:rsidR="00B15FF8" w:rsidRPr="008C2A7C" w14:paraId="244077C3" w14:textId="77777777" w:rsidTr="00B15FF8">
        <w:tc>
          <w:tcPr>
            <w:tcW w:w="1478" w:type="dxa"/>
          </w:tcPr>
          <w:p w14:paraId="7B8AE47C" w14:textId="4D4B0882" w:rsidR="00B15FF8" w:rsidRPr="00B15FF8" w:rsidRDefault="00B15FF8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Human</w:t>
            </w:r>
          </w:p>
        </w:tc>
        <w:tc>
          <w:tcPr>
            <w:tcW w:w="1806" w:type="dxa"/>
          </w:tcPr>
          <w:p w14:paraId="1C49D795" w14:textId="52A41372" w:rsidR="00B15FF8" w:rsidRPr="00B15FF8" w:rsidRDefault="00B15FF8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18S rRNA</w:t>
            </w:r>
          </w:p>
        </w:tc>
        <w:tc>
          <w:tcPr>
            <w:tcW w:w="5732" w:type="dxa"/>
          </w:tcPr>
          <w:p w14:paraId="2B202B81" w14:textId="77777777" w:rsidR="00B15FF8" w:rsidRPr="00396610" w:rsidRDefault="00B15FF8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’ AGTCCCTGCCCTTTGTACACA 3’</w:t>
            </w:r>
          </w:p>
          <w:p w14:paraId="5150CFCB" w14:textId="0C31BBCC" w:rsidR="00B15FF8" w:rsidRPr="00396610" w:rsidRDefault="00B15FF8" w:rsidP="00B15FF8">
            <w:pPr>
              <w:jc w:val="left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’ GATCCGAGGGCCTCACTAAAC 3’</w:t>
            </w:r>
          </w:p>
        </w:tc>
      </w:tr>
      <w:tr w:rsidR="00B15FF8" w:rsidRPr="008C2A7C" w14:paraId="4E51DA19" w14:textId="77777777" w:rsidTr="00B15FF8">
        <w:tc>
          <w:tcPr>
            <w:tcW w:w="1478" w:type="dxa"/>
          </w:tcPr>
          <w:p w14:paraId="4DC65A22" w14:textId="4D8E5A3F" w:rsidR="00B15FF8" w:rsidRPr="00B15FF8" w:rsidRDefault="00B15FF8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Human</w:t>
            </w:r>
          </w:p>
        </w:tc>
        <w:tc>
          <w:tcPr>
            <w:tcW w:w="1806" w:type="dxa"/>
          </w:tcPr>
          <w:p w14:paraId="583F4596" w14:textId="1A6C74B7" w:rsidR="00B15FF8" w:rsidRPr="00B15FF8" w:rsidRDefault="00B15FF8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ATGL</w:t>
            </w:r>
          </w:p>
        </w:tc>
        <w:tc>
          <w:tcPr>
            <w:tcW w:w="5732" w:type="dxa"/>
          </w:tcPr>
          <w:p w14:paraId="6AFE42F8" w14:textId="77777777" w:rsidR="00B15FF8" w:rsidRPr="00396610" w:rsidRDefault="00B15FF8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’ ACCATCCGGTGTGAGGGC 3’</w:t>
            </w:r>
          </w:p>
          <w:p w14:paraId="30FF544D" w14:textId="375C1756" w:rsidR="00B15FF8" w:rsidRPr="00396610" w:rsidRDefault="00B15FF8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’ TCCCTGGTAACCATCACTCG 3’</w:t>
            </w:r>
          </w:p>
        </w:tc>
      </w:tr>
      <w:tr w:rsidR="00B15FF8" w:rsidRPr="008C2A7C" w14:paraId="2A7D4B10" w14:textId="77777777" w:rsidTr="00B15FF8">
        <w:tc>
          <w:tcPr>
            <w:tcW w:w="1478" w:type="dxa"/>
          </w:tcPr>
          <w:p w14:paraId="44E138E0" w14:textId="6929009F" w:rsidR="00B15FF8" w:rsidRPr="00B15FF8" w:rsidRDefault="00B15FF8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Human</w:t>
            </w:r>
          </w:p>
        </w:tc>
        <w:tc>
          <w:tcPr>
            <w:tcW w:w="1806" w:type="dxa"/>
          </w:tcPr>
          <w:p w14:paraId="3528DFE7" w14:textId="4D7CB965" w:rsidR="00B15FF8" w:rsidRPr="00B15FF8" w:rsidRDefault="00B15FF8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GL</w:t>
            </w:r>
          </w:p>
        </w:tc>
        <w:tc>
          <w:tcPr>
            <w:tcW w:w="5732" w:type="dxa"/>
          </w:tcPr>
          <w:p w14:paraId="62F7FFCD" w14:textId="77777777" w:rsidR="00B15FF8" w:rsidRPr="00396610" w:rsidRDefault="00B15FF8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’ GAATGCAAACGCCAGCACATA 3’</w:t>
            </w:r>
          </w:p>
          <w:p w14:paraId="4FC3ED8E" w14:textId="5F1D5933" w:rsidR="00B15FF8" w:rsidRPr="00396610" w:rsidRDefault="00B15FF8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’ ACAAAGATGAGGGCCTTGGGTG 3’</w:t>
            </w:r>
          </w:p>
        </w:tc>
      </w:tr>
      <w:tr w:rsidR="00B15FF8" w:rsidRPr="008C2A7C" w14:paraId="2EADA0C1" w14:textId="77777777" w:rsidTr="00B15FF8">
        <w:tc>
          <w:tcPr>
            <w:tcW w:w="1478" w:type="dxa"/>
          </w:tcPr>
          <w:p w14:paraId="7FA261F0" w14:textId="06796EAB" w:rsidR="00B15FF8" w:rsidRPr="00B15FF8" w:rsidRDefault="00B15FF8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Human</w:t>
            </w:r>
          </w:p>
        </w:tc>
        <w:tc>
          <w:tcPr>
            <w:tcW w:w="1806" w:type="dxa"/>
          </w:tcPr>
          <w:p w14:paraId="23B55C90" w14:textId="0F4FB368" w:rsidR="00B15FF8" w:rsidRPr="00B15FF8" w:rsidRDefault="00B15FF8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LAL</w:t>
            </w:r>
          </w:p>
        </w:tc>
        <w:tc>
          <w:tcPr>
            <w:tcW w:w="5732" w:type="dxa"/>
          </w:tcPr>
          <w:p w14:paraId="03F3F1CB" w14:textId="77777777" w:rsidR="00B15FF8" w:rsidRPr="00396610" w:rsidRDefault="00B15FF8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’ CCAACCCCAAGAACCGCATT 3’</w:t>
            </w:r>
          </w:p>
          <w:p w14:paraId="204914BF" w14:textId="408F9A50" w:rsidR="00B15FF8" w:rsidRPr="00396610" w:rsidRDefault="00B15FF8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’ CCTTTCACCTTTTACTTGCCCTAAA 3’</w:t>
            </w:r>
          </w:p>
        </w:tc>
      </w:tr>
      <w:tr w:rsidR="00A228B6" w:rsidRPr="008C2A7C" w14:paraId="1150A605" w14:textId="77777777" w:rsidTr="00A228B6">
        <w:trPr>
          <w:trHeight w:val="422"/>
        </w:trPr>
        <w:tc>
          <w:tcPr>
            <w:tcW w:w="1478" w:type="dxa"/>
          </w:tcPr>
          <w:p w14:paraId="6FB7CC83" w14:textId="77777777" w:rsidR="00A228B6" w:rsidRDefault="00A228B6" w:rsidP="00B15FF8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Human</w:t>
            </w:r>
          </w:p>
          <w:p w14:paraId="68F7ECC7" w14:textId="21FF86D6" w:rsidR="00A228B6" w:rsidRPr="00B15FF8" w:rsidRDefault="00A228B6" w:rsidP="00B15FF8">
            <w:pPr>
              <w:rPr>
                <w:rFonts w:ascii="Calibri" w:hAnsi="Calibri" w:cs="Calibri"/>
              </w:rPr>
            </w:pPr>
          </w:p>
        </w:tc>
        <w:tc>
          <w:tcPr>
            <w:tcW w:w="1806" w:type="dxa"/>
          </w:tcPr>
          <w:p w14:paraId="0A437B04" w14:textId="265F8C2F" w:rsidR="00A228B6" w:rsidRPr="00B15FF8" w:rsidRDefault="00A228B6" w:rsidP="00B15FF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DEM1</w:t>
            </w:r>
          </w:p>
        </w:tc>
        <w:tc>
          <w:tcPr>
            <w:tcW w:w="5732" w:type="dxa"/>
          </w:tcPr>
          <w:p w14:paraId="4D06C702" w14:textId="71D5CFA7" w:rsidR="00A228B6" w:rsidRPr="00A228B6" w:rsidRDefault="00A228B6" w:rsidP="00B15FF8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A228B6">
              <w:rPr>
                <w:rFonts w:ascii="Calibri" w:hAnsi="Calibri" w:cs="Calibri"/>
                <w:color w:val="000000" w:themeColor="text1"/>
              </w:rPr>
              <w:t xml:space="preserve">F: 5’ </w:t>
            </w:r>
            <w:r w:rsidRPr="00A228B6">
              <w:rPr>
                <w:rFonts w:asciiTheme="minorHAnsi" w:hAnsiTheme="minorHAnsi" w:cstheme="minorHAnsi"/>
                <w:color w:val="000000" w:themeColor="text1"/>
              </w:rPr>
              <w:t>ACGAGCAGTGAAAGCCCTTTGG</w:t>
            </w:r>
            <w:r w:rsidRPr="00A228B6">
              <w:rPr>
                <w:rFonts w:ascii="Calibri" w:hAnsi="Calibri" w:cs="Calibri"/>
                <w:color w:val="000000" w:themeColor="text1"/>
              </w:rPr>
              <w:t>3’</w:t>
            </w:r>
          </w:p>
          <w:p w14:paraId="59D3116F" w14:textId="256B2C7D" w:rsidR="00A228B6" w:rsidRPr="00396610" w:rsidRDefault="00A228B6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A228B6">
              <w:rPr>
                <w:rFonts w:ascii="Calibri" w:hAnsi="Calibri" w:cs="Calibri"/>
                <w:color w:val="000000" w:themeColor="text1"/>
              </w:rPr>
              <w:t>R: 5’</w:t>
            </w:r>
            <w:r w:rsidRPr="00A228B6">
              <w:rPr>
                <w:rFonts w:asciiTheme="minorHAnsi" w:hAnsiTheme="minorHAnsi" w:cstheme="minorHAnsi"/>
                <w:color w:val="000000" w:themeColor="text1"/>
              </w:rPr>
              <w:t xml:space="preserve"> CCACTCTGCTTTCCAACCCAGT3’</w:t>
            </w:r>
          </w:p>
        </w:tc>
      </w:tr>
      <w:tr w:rsidR="00A228B6" w:rsidRPr="008C2A7C" w14:paraId="2EC8457D" w14:textId="77777777" w:rsidTr="00A228B6">
        <w:trPr>
          <w:trHeight w:val="415"/>
        </w:trPr>
        <w:tc>
          <w:tcPr>
            <w:tcW w:w="1478" w:type="dxa"/>
          </w:tcPr>
          <w:p w14:paraId="6AF0C540" w14:textId="77777777" w:rsidR="00A228B6" w:rsidRPr="00A228B6" w:rsidRDefault="00A228B6" w:rsidP="00B15FF8">
            <w:pPr>
              <w:rPr>
                <w:rFonts w:ascii="Calibri" w:hAnsi="Calibri" w:cs="Calibri"/>
              </w:rPr>
            </w:pPr>
            <w:r w:rsidRPr="00A228B6">
              <w:rPr>
                <w:rFonts w:ascii="Calibri" w:hAnsi="Calibri" w:cs="Calibri"/>
              </w:rPr>
              <w:t>Human</w:t>
            </w:r>
          </w:p>
          <w:p w14:paraId="4B1AFAA3" w14:textId="62E4716B" w:rsidR="00A228B6" w:rsidRPr="00A228B6" w:rsidRDefault="00A228B6" w:rsidP="00B15FF8">
            <w:pPr>
              <w:rPr>
                <w:rFonts w:ascii="Calibri" w:hAnsi="Calibri" w:cs="Calibri"/>
              </w:rPr>
            </w:pPr>
          </w:p>
        </w:tc>
        <w:tc>
          <w:tcPr>
            <w:tcW w:w="1806" w:type="dxa"/>
          </w:tcPr>
          <w:p w14:paraId="650E2E8E" w14:textId="1CC8BB0A" w:rsidR="00A228B6" w:rsidRPr="00A228B6" w:rsidRDefault="00A228B6" w:rsidP="00B15FF8">
            <w:pPr>
              <w:rPr>
                <w:rFonts w:ascii="Calibri" w:hAnsi="Calibri" w:cs="Calibri"/>
              </w:rPr>
            </w:pPr>
            <w:r w:rsidRPr="00A228B6">
              <w:rPr>
                <w:rFonts w:ascii="Calibri" w:hAnsi="Calibri" w:cs="Calibri"/>
              </w:rPr>
              <w:t>HERPUD1</w:t>
            </w:r>
          </w:p>
        </w:tc>
        <w:tc>
          <w:tcPr>
            <w:tcW w:w="5732" w:type="dxa"/>
          </w:tcPr>
          <w:p w14:paraId="27551C3D" w14:textId="77777777" w:rsidR="00A228B6" w:rsidRPr="00A228B6" w:rsidRDefault="00A228B6" w:rsidP="00B15FF8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A228B6">
              <w:rPr>
                <w:rFonts w:ascii="Calibri" w:hAnsi="Calibri" w:cs="Calibri"/>
                <w:color w:val="000000" w:themeColor="text1"/>
              </w:rPr>
              <w:t>F: 5’</w:t>
            </w:r>
            <w:r w:rsidRPr="00A228B6">
              <w:rPr>
                <w:rFonts w:asciiTheme="minorHAnsi" w:hAnsiTheme="minorHAnsi" w:cstheme="minorHAnsi"/>
                <w:color w:val="000000" w:themeColor="text1"/>
              </w:rPr>
              <w:t xml:space="preserve"> CCAATGTCTCAGGGACTTGCTTC3’</w:t>
            </w:r>
          </w:p>
          <w:p w14:paraId="6C1CFAA4" w14:textId="7F4CFA7A" w:rsidR="00A228B6" w:rsidRPr="00A228B6" w:rsidRDefault="00A228B6" w:rsidP="00B15FF8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A228B6">
              <w:rPr>
                <w:rFonts w:asciiTheme="minorHAnsi" w:hAnsiTheme="minorHAnsi" w:cstheme="minorHAnsi"/>
                <w:color w:val="000000" w:themeColor="text1"/>
              </w:rPr>
              <w:t>R: 5’ CGATTAGAACCAGCAGGCTCCT3’</w:t>
            </w:r>
          </w:p>
        </w:tc>
      </w:tr>
      <w:tr w:rsidR="00A228B6" w:rsidRPr="008C2A7C" w14:paraId="14651CF5" w14:textId="77777777" w:rsidTr="006208CA">
        <w:tc>
          <w:tcPr>
            <w:tcW w:w="1478" w:type="dxa"/>
          </w:tcPr>
          <w:p w14:paraId="30AF77C5" w14:textId="77777777" w:rsidR="00A228B6" w:rsidRPr="00A228B6" w:rsidRDefault="00A228B6" w:rsidP="00A228B6">
            <w:pPr>
              <w:rPr>
                <w:rFonts w:ascii="Calibri" w:hAnsi="Calibri" w:cs="Calibri"/>
              </w:rPr>
            </w:pPr>
            <w:r w:rsidRPr="00A228B6">
              <w:rPr>
                <w:rFonts w:ascii="Calibri" w:hAnsi="Calibri" w:cs="Calibri"/>
              </w:rPr>
              <w:t>Human</w:t>
            </w:r>
          </w:p>
          <w:p w14:paraId="271846F2" w14:textId="70E0001E" w:rsidR="00A228B6" w:rsidRPr="00A228B6" w:rsidRDefault="00A228B6" w:rsidP="00A228B6">
            <w:pPr>
              <w:rPr>
                <w:rFonts w:ascii="Calibri" w:hAnsi="Calibri" w:cs="Calibri"/>
              </w:rPr>
            </w:pPr>
          </w:p>
        </w:tc>
        <w:tc>
          <w:tcPr>
            <w:tcW w:w="1806" w:type="dxa"/>
          </w:tcPr>
          <w:p w14:paraId="69666A7C" w14:textId="26371C6E" w:rsidR="00A228B6" w:rsidRPr="00A228B6" w:rsidRDefault="00A228B6" w:rsidP="00A228B6">
            <w:pPr>
              <w:rPr>
                <w:rFonts w:ascii="Calibri" w:hAnsi="Calibri" w:cs="Calibri"/>
              </w:rPr>
            </w:pPr>
            <w:r w:rsidRPr="00A228B6">
              <w:rPr>
                <w:rFonts w:ascii="Calibri" w:hAnsi="Calibri" w:cs="Calibri"/>
              </w:rPr>
              <w:t>HRD1</w:t>
            </w:r>
          </w:p>
        </w:tc>
        <w:tc>
          <w:tcPr>
            <w:tcW w:w="5732" w:type="dxa"/>
            <w:vAlign w:val="center"/>
          </w:tcPr>
          <w:p w14:paraId="2BD43136" w14:textId="19FA7218" w:rsidR="00A228B6" w:rsidRPr="00A228B6" w:rsidRDefault="00A228B6" w:rsidP="00A228B6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A228B6">
              <w:rPr>
                <w:rFonts w:asciiTheme="minorHAnsi" w:hAnsiTheme="minorHAnsi" w:cstheme="minorHAnsi"/>
                <w:color w:val="000000" w:themeColor="text1"/>
              </w:rPr>
              <w:t>F: 5’CCAACATCTCCTGGCTCTTTCAC3’</w:t>
            </w:r>
          </w:p>
          <w:p w14:paraId="190FF635" w14:textId="091FAFF2" w:rsidR="00A228B6" w:rsidRPr="00A228B6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A228B6">
              <w:rPr>
                <w:rFonts w:asciiTheme="minorHAnsi" w:hAnsiTheme="minorHAnsi" w:cstheme="minorHAnsi"/>
                <w:color w:val="000000" w:themeColor="text1"/>
              </w:rPr>
              <w:t>R: 5’GTCAGGATGCTGTGATAGGCGT3’</w:t>
            </w:r>
          </w:p>
        </w:tc>
      </w:tr>
      <w:tr w:rsidR="00A228B6" w:rsidRPr="008C2A7C" w14:paraId="37AB3984" w14:textId="77777777" w:rsidTr="006208CA">
        <w:tc>
          <w:tcPr>
            <w:tcW w:w="1478" w:type="dxa"/>
          </w:tcPr>
          <w:p w14:paraId="4D82E442" w14:textId="77777777" w:rsidR="00A228B6" w:rsidRPr="00A228B6" w:rsidRDefault="00A228B6" w:rsidP="00A228B6">
            <w:pPr>
              <w:rPr>
                <w:rFonts w:ascii="Calibri" w:hAnsi="Calibri" w:cs="Calibri"/>
              </w:rPr>
            </w:pPr>
            <w:r w:rsidRPr="00A228B6">
              <w:rPr>
                <w:rFonts w:ascii="Calibri" w:hAnsi="Calibri" w:cs="Calibri"/>
              </w:rPr>
              <w:t>Human</w:t>
            </w:r>
          </w:p>
          <w:p w14:paraId="0614A458" w14:textId="5C716E77" w:rsidR="00A228B6" w:rsidRPr="00A228B6" w:rsidRDefault="00A228B6" w:rsidP="00A228B6">
            <w:pPr>
              <w:rPr>
                <w:rFonts w:ascii="Calibri" w:hAnsi="Calibri" w:cs="Calibri"/>
              </w:rPr>
            </w:pPr>
          </w:p>
        </w:tc>
        <w:tc>
          <w:tcPr>
            <w:tcW w:w="1806" w:type="dxa"/>
          </w:tcPr>
          <w:p w14:paraId="160DEA4A" w14:textId="2EE1C88A" w:rsidR="00A228B6" w:rsidRPr="00A228B6" w:rsidRDefault="00A228B6" w:rsidP="00A228B6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228B6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PDIA3 </w:t>
            </w:r>
          </w:p>
          <w:p w14:paraId="60F1866E" w14:textId="77777777" w:rsidR="00A228B6" w:rsidRPr="00A228B6" w:rsidRDefault="00A228B6" w:rsidP="00A228B6">
            <w:pPr>
              <w:rPr>
                <w:rFonts w:ascii="Calibri" w:hAnsi="Calibri" w:cs="Calibri"/>
              </w:rPr>
            </w:pPr>
          </w:p>
        </w:tc>
        <w:tc>
          <w:tcPr>
            <w:tcW w:w="5732" w:type="dxa"/>
            <w:vAlign w:val="center"/>
          </w:tcPr>
          <w:p w14:paraId="65E113D2" w14:textId="77777777" w:rsidR="00A228B6" w:rsidRPr="00A228B6" w:rsidRDefault="00A228B6" w:rsidP="00A228B6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A228B6">
              <w:rPr>
                <w:rFonts w:ascii="Calibri" w:hAnsi="Calibri" w:cs="Calibri"/>
                <w:color w:val="000000" w:themeColor="text1"/>
              </w:rPr>
              <w:t>F: 5’</w:t>
            </w:r>
            <w:r w:rsidRPr="00A228B6">
              <w:rPr>
                <w:rFonts w:asciiTheme="minorHAnsi" w:hAnsiTheme="minorHAnsi" w:cstheme="minorHAnsi"/>
                <w:color w:val="000000" w:themeColor="text1"/>
              </w:rPr>
              <w:t xml:space="preserve"> GTCAGCCACTTGAAGAAGCAGG3’</w:t>
            </w:r>
          </w:p>
          <w:p w14:paraId="2CBF0839" w14:textId="7E3446DD" w:rsidR="00A228B6" w:rsidRPr="00A228B6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A228B6">
              <w:rPr>
                <w:rFonts w:asciiTheme="minorHAnsi" w:hAnsiTheme="minorHAnsi" w:cstheme="minorHAnsi"/>
                <w:color w:val="000000" w:themeColor="text1"/>
              </w:rPr>
              <w:t>R: 5’ TAGGAACTCGGAGTGAGCCTCA3’</w:t>
            </w:r>
          </w:p>
        </w:tc>
      </w:tr>
      <w:tr w:rsidR="00A228B6" w:rsidRPr="008C2A7C" w14:paraId="2013EB58" w14:textId="77777777" w:rsidTr="00B15FF8">
        <w:tc>
          <w:tcPr>
            <w:tcW w:w="1478" w:type="dxa"/>
          </w:tcPr>
          <w:p w14:paraId="690ABB4F" w14:textId="77777777" w:rsidR="00A228B6" w:rsidRDefault="00A228B6" w:rsidP="00A228B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use</w:t>
            </w:r>
          </w:p>
          <w:p w14:paraId="2C3AD231" w14:textId="3C75E22B" w:rsidR="00A228B6" w:rsidRPr="00B15FF8" w:rsidRDefault="00A228B6" w:rsidP="00A228B6">
            <w:pPr>
              <w:rPr>
                <w:rFonts w:ascii="Calibri" w:hAnsi="Calibri" w:cs="Calibri"/>
              </w:rPr>
            </w:pPr>
          </w:p>
        </w:tc>
        <w:tc>
          <w:tcPr>
            <w:tcW w:w="1806" w:type="dxa"/>
          </w:tcPr>
          <w:p w14:paraId="679E786A" w14:textId="1F99EEC8" w:rsidR="00A228B6" w:rsidRPr="00B15FF8" w:rsidRDefault="00A11D9B" w:rsidP="00A228B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PDH</w:t>
            </w:r>
          </w:p>
        </w:tc>
        <w:tc>
          <w:tcPr>
            <w:tcW w:w="5732" w:type="dxa"/>
          </w:tcPr>
          <w:p w14:paraId="457E79D0" w14:textId="169B6050" w:rsidR="00A228B6" w:rsidRPr="00396610" w:rsidRDefault="00A11D9B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F: </w:t>
            </w:r>
            <w:r>
              <w:rPr>
                <w:rFonts w:ascii="Calibri" w:hAnsi="Calibri" w:cs="Calibri"/>
                <w:color w:val="000000"/>
                <w:lang w:eastAsia="en-GB"/>
              </w:rPr>
              <w:t>5’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t>AATGAAGGGGTCGTTGATG</w:t>
            </w:r>
            <w:r>
              <w:rPr>
                <w:rFonts w:ascii="Calibri" w:hAnsi="Calibri" w:cs="Calibri"/>
                <w:color w:val="000000"/>
                <w:lang w:eastAsia="en-GB"/>
              </w:rPr>
              <w:t>3’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 xml:space="preserve">R: </w:t>
            </w:r>
            <w:r>
              <w:rPr>
                <w:rFonts w:ascii="Calibri" w:hAnsi="Calibri" w:cs="Calibri"/>
                <w:color w:val="000000"/>
                <w:lang w:eastAsia="en-GB"/>
              </w:rPr>
              <w:t>5’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t>GGTGAAGGTCGGTGTGAAC</w:t>
            </w:r>
            <w:r>
              <w:rPr>
                <w:rFonts w:ascii="Calibri" w:hAnsi="Calibri" w:cs="Calibri"/>
                <w:color w:val="000000"/>
                <w:lang w:eastAsia="en-GB"/>
              </w:rPr>
              <w:t>3’</w:t>
            </w:r>
          </w:p>
        </w:tc>
      </w:tr>
      <w:tr w:rsidR="00A228B6" w:rsidRPr="008C2A7C" w14:paraId="007D9A49" w14:textId="77777777" w:rsidTr="00B15FF8">
        <w:tc>
          <w:tcPr>
            <w:tcW w:w="1478" w:type="dxa"/>
          </w:tcPr>
          <w:p w14:paraId="5FB8CC8C" w14:textId="06FD8736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4F8BF904" w14:textId="3B3FA73A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ATGL</w:t>
            </w:r>
          </w:p>
        </w:tc>
        <w:tc>
          <w:tcPr>
            <w:tcW w:w="5732" w:type="dxa"/>
          </w:tcPr>
          <w:p w14:paraId="7B4DC596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TCGTGTTTCAGACGGAGAGAA 3´</w:t>
            </w:r>
          </w:p>
          <w:p w14:paraId="47DCE658" w14:textId="71A212E3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´ CAGACATTGGCCTGGATGAG 3´</w:t>
            </w:r>
          </w:p>
        </w:tc>
      </w:tr>
      <w:tr w:rsidR="00A228B6" w:rsidRPr="008C2A7C" w14:paraId="61A9ABF3" w14:textId="77777777" w:rsidTr="00B15FF8">
        <w:tc>
          <w:tcPr>
            <w:tcW w:w="1478" w:type="dxa"/>
          </w:tcPr>
          <w:p w14:paraId="34C7F708" w14:textId="7BE68370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765CB695" w14:textId="44FA5560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GL</w:t>
            </w:r>
          </w:p>
        </w:tc>
        <w:tc>
          <w:tcPr>
            <w:tcW w:w="5732" w:type="dxa"/>
          </w:tcPr>
          <w:p w14:paraId="72E6461B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CCAGGCGAACTCCACAGAAT 3´</w:t>
            </w:r>
          </w:p>
          <w:p w14:paraId="5DD579AC" w14:textId="071C8183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´GAGAGGCAGGTCACGGAAAG 3´</w:t>
            </w:r>
          </w:p>
        </w:tc>
      </w:tr>
      <w:tr w:rsidR="00A228B6" w:rsidRPr="008C2A7C" w14:paraId="32EC08FE" w14:textId="77777777" w:rsidTr="00B15FF8">
        <w:tc>
          <w:tcPr>
            <w:tcW w:w="1478" w:type="dxa"/>
          </w:tcPr>
          <w:p w14:paraId="0479ADE6" w14:textId="6C3C8996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4B111497" w14:textId="707383AB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LAL</w:t>
            </w:r>
          </w:p>
        </w:tc>
        <w:tc>
          <w:tcPr>
            <w:tcW w:w="5732" w:type="dxa"/>
          </w:tcPr>
          <w:p w14:paraId="1AEB954A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AGCTTGCCCGAATTGTATGTG 3´</w:t>
            </w:r>
          </w:p>
          <w:p w14:paraId="694FBBFF" w14:textId="5ACAE8CF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´TCTGTTGTGAACCATGTGACTTC 3´</w:t>
            </w:r>
          </w:p>
        </w:tc>
      </w:tr>
      <w:tr w:rsidR="00A228B6" w:rsidRPr="008C2A7C" w14:paraId="5EE991A5" w14:textId="77777777" w:rsidTr="00B15FF8">
        <w:tc>
          <w:tcPr>
            <w:tcW w:w="1478" w:type="dxa"/>
          </w:tcPr>
          <w:p w14:paraId="0CD4CF2A" w14:textId="2349B097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5B1C4211" w14:textId="4158C64D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GL-</w:t>
            </w:r>
            <w:proofErr w:type="spellStart"/>
            <w:r w:rsidRPr="00B15FF8">
              <w:rPr>
                <w:rFonts w:ascii="Calibri" w:hAnsi="Calibri" w:cs="Calibri"/>
              </w:rPr>
              <w:t>CoAR</w:t>
            </w:r>
            <w:proofErr w:type="spellEnd"/>
          </w:p>
        </w:tc>
        <w:tc>
          <w:tcPr>
            <w:tcW w:w="5732" w:type="dxa"/>
          </w:tcPr>
          <w:p w14:paraId="23536119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AGCTTGCCCGAATTGTATGTG 3´</w:t>
            </w:r>
          </w:p>
          <w:p w14:paraId="661F6EC6" w14:textId="50C0C24A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´TCTGTTGTGAACCATGTGACTTC 3´</w:t>
            </w:r>
          </w:p>
        </w:tc>
      </w:tr>
      <w:tr w:rsidR="00A228B6" w:rsidRPr="008C2A7C" w14:paraId="3DB01CEE" w14:textId="77777777" w:rsidTr="00B15FF8">
        <w:tc>
          <w:tcPr>
            <w:tcW w:w="1478" w:type="dxa"/>
          </w:tcPr>
          <w:p w14:paraId="70544546" w14:textId="0A52FA65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6BF28710" w14:textId="78054021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PPAR</w:t>
            </w:r>
          </w:p>
        </w:tc>
        <w:tc>
          <w:tcPr>
            <w:tcW w:w="5732" w:type="dxa"/>
          </w:tcPr>
          <w:p w14:paraId="686F97B8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CTGCCTTCCCTGTGAACTGA 3´</w:t>
            </w:r>
          </w:p>
          <w:p w14:paraId="52345BBC" w14:textId="1C1C5579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´ACAGAGCGCTAAGCTGTGAT 3´</w:t>
            </w:r>
          </w:p>
        </w:tc>
      </w:tr>
      <w:tr w:rsidR="00A228B6" w:rsidRPr="008C2A7C" w14:paraId="6E3812B6" w14:textId="77777777" w:rsidTr="00B15FF8">
        <w:tc>
          <w:tcPr>
            <w:tcW w:w="1478" w:type="dxa"/>
          </w:tcPr>
          <w:p w14:paraId="04CE23A7" w14:textId="621BA666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733A68AD" w14:textId="1F5DFA5B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PCNA</w:t>
            </w:r>
          </w:p>
        </w:tc>
        <w:tc>
          <w:tcPr>
            <w:tcW w:w="5732" w:type="dxa"/>
          </w:tcPr>
          <w:p w14:paraId="22CEAFB9" w14:textId="38FF44C0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  <w:lang w:eastAsia="en-GB"/>
              </w:rPr>
              <w:t>F: 5´ AGGCACTCAAGGACCTCATCA 3´</w:t>
            </w:r>
            <w:r w:rsidRPr="00396610">
              <w:rPr>
                <w:rFonts w:ascii="Calibri" w:hAnsi="Calibri" w:cs="Calibri"/>
                <w:color w:val="000000" w:themeColor="text1"/>
                <w:lang w:eastAsia="en-GB"/>
              </w:rPr>
              <w:br/>
              <w:t>R: 5´GAGTCCATGCTCTGCAGGTTT 3´</w:t>
            </w:r>
          </w:p>
        </w:tc>
      </w:tr>
      <w:tr w:rsidR="00A228B6" w:rsidRPr="008C2A7C" w14:paraId="638B3E17" w14:textId="77777777" w:rsidTr="00B15FF8">
        <w:tc>
          <w:tcPr>
            <w:tcW w:w="1478" w:type="dxa"/>
          </w:tcPr>
          <w:p w14:paraId="0689BA5E" w14:textId="502513A0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6CBF587A" w14:textId="7287751C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XBP1 s</w:t>
            </w:r>
          </w:p>
        </w:tc>
        <w:tc>
          <w:tcPr>
            <w:tcW w:w="5732" w:type="dxa"/>
          </w:tcPr>
          <w:p w14:paraId="30B404EA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 5´CTGAGTCCGAATCAGGTGCAG 3´</w:t>
            </w:r>
          </w:p>
          <w:p w14:paraId="03B2203C" w14:textId="052D5975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 5´GTCCATGGGAAGATGTTCTGG 3´</w:t>
            </w:r>
          </w:p>
        </w:tc>
      </w:tr>
      <w:tr w:rsidR="00A228B6" w:rsidRPr="008C2A7C" w14:paraId="52665D34" w14:textId="77777777" w:rsidTr="00B15FF8">
        <w:tc>
          <w:tcPr>
            <w:tcW w:w="1478" w:type="dxa"/>
          </w:tcPr>
          <w:p w14:paraId="2DB05441" w14:textId="78135416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609D1CA6" w14:textId="4A313C0B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XBP1 u</w:t>
            </w:r>
          </w:p>
        </w:tc>
        <w:tc>
          <w:tcPr>
            <w:tcW w:w="5732" w:type="dxa"/>
          </w:tcPr>
          <w:p w14:paraId="6A99B828" w14:textId="77777777" w:rsidR="00A228B6" w:rsidRPr="00396610" w:rsidRDefault="00A228B6" w:rsidP="00A228B6">
            <w:pPr>
              <w:autoSpaceDE w:val="0"/>
              <w:autoSpaceDN w:val="0"/>
              <w:adjustRightInd w:val="0"/>
              <w:jc w:val="left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</w:t>
            </w:r>
            <w:r w:rsidRPr="00396610">
              <w:rPr>
                <w:rFonts w:ascii="Calibri" w:eastAsiaTheme="minorHAnsi" w:hAnsi="Calibri" w:cs="Calibri"/>
                <w:color w:val="000000" w:themeColor="text1"/>
                <w:lang w:val="en-US"/>
              </w:rPr>
              <w:t xml:space="preserve"> CAGCACTCAGACTATGTGCA 3´</w:t>
            </w:r>
          </w:p>
          <w:p w14:paraId="066100BF" w14:textId="263AC726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eastAsiaTheme="minorHAnsi" w:hAnsi="Calibri" w:cs="Calibri"/>
                <w:color w:val="000000" w:themeColor="text1"/>
                <w:lang w:val="en-US"/>
              </w:rPr>
              <w:t>R: 5´ GTCCATGGGAAGATGTTCTGG 3´</w:t>
            </w:r>
          </w:p>
        </w:tc>
      </w:tr>
      <w:tr w:rsidR="00A228B6" w:rsidRPr="008C2A7C" w14:paraId="79DA63EB" w14:textId="77777777" w:rsidTr="00B15FF8">
        <w:tc>
          <w:tcPr>
            <w:tcW w:w="1478" w:type="dxa"/>
          </w:tcPr>
          <w:p w14:paraId="2608F90C" w14:textId="35A18D56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414708B1" w14:textId="315EAA0B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CHOP</w:t>
            </w:r>
          </w:p>
        </w:tc>
        <w:tc>
          <w:tcPr>
            <w:tcW w:w="5732" w:type="dxa"/>
          </w:tcPr>
          <w:p w14:paraId="0CC11C45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CATCACCACACCTGAAAGCA 3´</w:t>
            </w:r>
          </w:p>
          <w:p w14:paraId="5D254524" w14:textId="676645E6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 TCAGCTGCCATCTCTGCA 3´</w:t>
            </w:r>
          </w:p>
        </w:tc>
      </w:tr>
      <w:tr w:rsidR="00A228B6" w:rsidRPr="008C2A7C" w14:paraId="61C1DE0F" w14:textId="77777777" w:rsidTr="00B15FF8">
        <w:tc>
          <w:tcPr>
            <w:tcW w:w="1478" w:type="dxa"/>
          </w:tcPr>
          <w:p w14:paraId="449E23F7" w14:textId="27F0B151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01D69DCA" w14:textId="26FB9BA8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PERK</w:t>
            </w:r>
          </w:p>
        </w:tc>
        <w:tc>
          <w:tcPr>
            <w:tcW w:w="5732" w:type="dxa"/>
          </w:tcPr>
          <w:p w14:paraId="54387483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</w:t>
            </w:r>
            <w:r w:rsidRPr="00396610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CCTAGATTCTGAGTCGGGAGG</w:t>
            </w:r>
          </w:p>
          <w:p w14:paraId="217006CE" w14:textId="14DAA0A1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 xml:space="preserve">R </w:t>
            </w:r>
            <w:r w:rsidRPr="00396610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ACAGATGTCCAGGCCACAA</w:t>
            </w:r>
          </w:p>
        </w:tc>
      </w:tr>
      <w:tr w:rsidR="00A228B6" w:rsidRPr="008C2A7C" w14:paraId="225F3DDC" w14:textId="77777777" w:rsidTr="00B15FF8">
        <w:tc>
          <w:tcPr>
            <w:tcW w:w="1478" w:type="dxa"/>
          </w:tcPr>
          <w:p w14:paraId="51D4ABC0" w14:textId="74087EB5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66CDC734" w14:textId="24EA2CE0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ATF6</w:t>
            </w:r>
          </w:p>
        </w:tc>
        <w:tc>
          <w:tcPr>
            <w:tcW w:w="5732" w:type="dxa"/>
          </w:tcPr>
          <w:p w14:paraId="22510E91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 5´</w:t>
            </w:r>
            <w:r w:rsidRPr="00396610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CATCCGAGTTGTGAGGGAG 3´</w:t>
            </w:r>
          </w:p>
          <w:p w14:paraId="7F6009A7" w14:textId="1AA88E7F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 5´</w:t>
            </w:r>
            <w:r w:rsidRPr="00396610">
              <w:rPr>
                <w:rFonts w:ascii="Calibri" w:hAnsi="Calibri" w:cs="Calibri"/>
                <w:color w:val="000000" w:themeColor="text1"/>
                <w:shd w:val="clear" w:color="auto" w:fill="FFFFFF"/>
              </w:rPr>
              <w:t>TCGGGTACATTCGCAGATCC 3´</w:t>
            </w:r>
          </w:p>
        </w:tc>
      </w:tr>
      <w:tr w:rsidR="00A228B6" w:rsidRPr="008C2A7C" w14:paraId="47849A65" w14:textId="77777777" w:rsidTr="00B15FF8">
        <w:tc>
          <w:tcPr>
            <w:tcW w:w="1478" w:type="dxa"/>
          </w:tcPr>
          <w:p w14:paraId="6CBCAEF8" w14:textId="1BB7974F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1D916039" w14:textId="2F3468C5" w:rsidR="00A228B6" w:rsidRPr="00B15FF8" w:rsidRDefault="00A228B6" w:rsidP="00A228B6">
            <w:pPr>
              <w:rPr>
                <w:rFonts w:ascii="Calibri" w:hAnsi="Calibri" w:cs="Calibri"/>
              </w:rPr>
            </w:pPr>
            <w:proofErr w:type="spellStart"/>
            <w:r w:rsidRPr="00B15FF8">
              <w:rPr>
                <w:rFonts w:ascii="Calibri" w:hAnsi="Calibri" w:cs="Calibri"/>
              </w:rPr>
              <w:t>aSMA</w:t>
            </w:r>
            <w:proofErr w:type="spellEnd"/>
          </w:p>
        </w:tc>
        <w:tc>
          <w:tcPr>
            <w:tcW w:w="5732" w:type="dxa"/>
          </w:tcPr>
          <w:p w14:paraId="4F6F4BFE" w14:textId="77777777" w:rsidR="00A228B6" w:rsidRPr="00396610" w:rsidRDefault="00A228B6" w:rsidP="00A228B6">
            <w:pPr>
              <w:jc w:val="left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396610">
              <w:rPr>
                <w:rFonts w:ascii="Calibri" w:hAnsi="Calibri" w:cs="Calibri"/>
                <w:color w:val="000000" w:themeColor="text1"/>
                <w:lang w:val="en-US"/>
              </w:rPr>
              <w:t>F: 5’-</w:t>
            </w:r>
            <w:r w:rsidRPr="00396610">
              <w:rPr>
                <w:rFonts w:ascii="Calibri" w:eastAsia="Times New Roman" w:hAnsi="Calibri" w:cs="Calibri"/>
                <w:color w:val="000000" w:themeColor="text1"/>
                <w:lang w:val="en-US"/>
              </w:rPr>
              <w:t xml:space="preserve"> CTGACAGAGGCACCACTGAA-3’</w:t>
            </w:r>
          </w:p>
          <w:p w14:paraId="6D25358F" w14:textId="7BC32F6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  <w:lang w:val="en-US"/>
              </w:rPr>
              <w:t>R: 5’-</w:t>
            </w:r>
            <w:r w:rsidRPr="00396610">
              <w:rPr>
                <w:rFonts w:ascii="Calibri" w:eastAsia="Times New Roman" w:hAnsi="Calibri" w:cs="Calibri"/>
                <w:color w:val="000000" w:themeColor="text1"/>
                <w:lang w:val="en-US"/>
              </w:rPr>
              <w:t xml:space="preserve"> CATCTCCAGAGTCCAGCACA-3’</w:t>
            </w:r>
          </w:p>
        </w:tc>
      </w:tr>
      <w:tr w:rsidR="00A228B6" w:rsidRPr="008C2A7C" w14:paraId="3A92F937" w14:textId="77777777" w:rsidTr="00B15FF8">
        <w:tc>
          <w:tcPr>
            <w:tcW w:w="1478" w:type="dxa"/>
          </w:tcPr>
          <w:p w14:paraId="610F95BB" w14:textId="4450F81E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2DF009C4" w14:textId="5A12E34F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CXCL4</w:t>
            </w:r>
          </w:p>
        </w:tc>
        <w:tc>
          <w:tcPr>
            <w:tcW w:w="5732" w:type="dxa"/>
          </w:tcPr>
          <w:p w14:paraId="7FB203F5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TCAGTGGCTGACCTCCTCTT 3´</w:t>
            </w:r>
          </w:p>
          <w:p w14:paraId="6CB36E14" w14:textId="5BDF4F8E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´CTTGGCCTTTGACTGTTGGT 3´</w:t>
            </w:r>
          </w:p>
        </w:tc>
      </w:tr>
      <w:tr w:rsidR="00A228B6" w:rsidRPr="008C2A7C" w14:paraId="2D319B54" w14:textId="77777777" w:rsidTr="00B15FF8">
        <w:tc>
          <w:tcPr>
            <w:tcW w:w="1478" w:type="dxa"/>
          </w:tcPr>
          <w:p w14:paraId="77827090" w14:textId="62B9F6CC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62253843" w14:textId="6157CE0A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CD68</w:t>
            </w:r>
          </w:p>
        </w:tc>
        <w:tc>
          <w:tcPr>
            <w:tcW w:w="5732" w:type="dxa"/>
          </w:tcPr>
          <w:p w14:paraId="28855E49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: 5´ACCGCCATGTAGTCCAGGTA 3´</w:t>
            </w:r>
          </w:p>
          <w:p w14:paraId="48EC52CF" w14:textId="1F7ED7DC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: 5´ATCCCCACCTGTCTCTCTCA 3´</w:t>
            </w:r>
          </w:p>
        </w:tc>
      </w:tr>
      <w:tr w:rsidR="00A228B6" w:rsidRPr="008C2A7C" w14:paraId="4A8B3E64" w14:textId="77777777" w:rsidTr="00B15FF8">
        <w:tc>
          <w:tcPr>
            <w:tcW w:w="1478" w:type="dxa"/>
          </w:tcPr>
          <w:p w14:paraId="5A286169" w14:textId="50FB23F1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Mouse</w:t>
            </w:r>
          </w:p>
        </w:tc>
        <w:tc>
          <w:tcPr>
            <w:tcW w:w="1806" w:type="dxa"/>
          </w:tcPr>
          <w:p w14:paraId="5A2DD754" w14:textId="149F9484" w:rsidR="00A228B6" w:rsidRPr="00B15FF8" w:rsidRDefault="00A228B6" w:rsidP="00A228B6">
            <w:pPr>
              <w:rPr>
                <w:rFonts w:ascii="Calibri" w:hAnsi="Calibri" w:cs="Calibri"/>
              </w:rPr>
            </w:pPr>
            <w:r w:rsidRPr="00B15FF8">
              <w:rPr>
                <w:rFonts w:ascii="Calibri" w:hAnsi="Calibri" w:cs="Calibri"/>
              </w:rPr>
              <w:t>ATF4</w:t>
            </w:r>
          </w:p>
        </w:tc>
        <w:tc>
          <w:tcPr>
            <w:tcW w:w="5732" w:type="dxa"/>
          </w:tcPr>
          <w:p w14:paraId="6610119D" w14:textId="77777777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F 5´</w:t>
            </w:r>
            <w:r w:rsidRPr="00396610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TTGATGTCCCCCTTCGACC3´</w:t>
            </w:r>
          </w:p>
          <w:p w14:paraId="2BAA97B8" w14:textId="1180AED9" w:rsidR="00A228B6" w:rsidRPr="00396610" w:rsidRDefault="00A228B6" w:rsidP="00A228B6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396610">
              <w:rPr>
                <w:rFonts w:ascii="Calibri" w:hAnsi="Calibri" w:cs="Calibri"/>
                <w:color w:val="000000" w:themeColor="text1"/>
              </w:rPr>
              <w:t>R 5´</w:t>
            </w:r>
            <w:r w:rsidRPr="00396610">
              <w:rPr>
                <w:rFonts w:ascii="Calibri" w:hAnsi="Calibri" w:cs="Calibri"/>
                <w:color w:val="000000" w:themeColor="text1"/>
                <w:shd w:val="clear" w:color="auto" w:fill="FFFFFF"/>
              </w:rPr>
              <w:t>GGGAGGCAGAAAGCCATTAGA 3´</w:t>
            </w:r>
          </w:p>
        </w:tc>
      </w:tr>
      <w:tr w:rsidR="00A228B6" w:rsidRPr="008C2A7C" w14:paraId="75644D4B" w14:textId="77777777" w:rsidTr="00B15FF8">
        <w:tc>
          <w:tcPr>
            <w:tcW w:w="1478" w:type="dxa"/>
          </w:tcPr>
          <w:p w14:paraId="3F90EE89" w14:textId="77777777" w:rsidR="00A228B6" w:rsidRPr="00551485" w:rsidRDefault="00551485" w:rsidP="00A228B6">
            <w:pPr>
              <w:rPr>
                <w:rFonts w:asciiTheme="minorHAnsi" w:hAnsiTheme="minorHAnsi" w:cstheme="minorHAnsi"/>
              </w:rPr>
            </w:pPr>
            <w:r w:rsidRPr="00551485">
              <w:rPr>
                <w:rFonts w:asciiTheme="minorHAnsi" w:hAnsiTheme="minorHAnsi" w:cstheme="minorHAnsi"/>
              </w:rPr>
              <w:t>Mouse</w:t>
            </w:r>
          </w:p>
          <w:p w14:paraId="0558EBD1" w14:textId="0973C83A" w:rsidR="00551485" w:rsidRPr="00551485" w:rsidRDefault="00551485" w:rsidP="00A228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06" w:type="dxa"/>
          </w:tcPr>
          <w:p w14:paraId="3F5B6D9E" w14:textId="5F956390" w:rsidR="00A228B6" w:rsidRPr="00551485" w:rsidRDefault="00551485" w:rsidP="00A228B6">
            <w:pPr>
              <w:rPr>
                <w:rFonts w:asciiTheme="minorHAnsi" w:hAnsiTheme="minorHAnsi" w:cstheme="minorHAnsi"/>
              </w:rPr>
            </w:pPr>
            <w:r w:rsidRPr="00551485">
              <w:rPr>
                <w:rFonts w:asciiTheme="minorHAnsi" w:hAnsiTheme="minorHAnsi" w:cstheme="minorHAnsi"/>
              </w:rPr>
              <w:t>EDEM1</w:t>
            </w:r>
          </w:p>
        </w:tc>
        <w:tc>
          <w:tcPr>
            <w:tcW w:w="5732" w:type="dxa"/>
          </w:tcPr>
          <w:p w14:paraId="511A431A" w14:textId="4D3980E2" w:rsidR="00A228B6" w:rsidRPr="00551485" w:rsidRDefault="00551485" w:rsidP="00A228B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1485">
              <w:rPr>
                <w:rFonts w:asciiTheme="minorHAnsi" w:hAnsiTheme="minorHAnsi" w:cstheme="minorHAnsi"/>
                <w:color w:val="000000" w:themeColor="text1"/>
              </w:rPr>
              <w:t>F: 5’GCTGCGTATCAGAGCATCCAGA3’</w:t>
            </w:r>
          </w:p>
          <w:p w14:paraId="3189252F" w14:textId="487BD983" w:rsidR="00551485" w:rsidRPr="00551485" w:rsidRDefault="00551485" w:rsidP="00A228B6">
            <w:pPr>
              <w:rPr>
                <w:rFonts w:asciiTheme="minorHAnsi" w:hAnsiTheme="minorHAnsi" w:cstheme="minorHAnsi"/>
              </w:rPr>
            </w:pPr>
            <w:r w:rsidRPr="00551485">
              <w:rPr>
                <w:rFonts w:asciiTheme="minorHAnsi" w:hAnsiTheme="minorHAnsi" w:cstheme="minorHAnsi"/>
                <w:color w:val="000000" w:themeColor="text1"/>
              </w:rPr>
              <w:t>R: 5’CAGCGAGTCAATCCAGGTGTTC3’</w:t>
            </w:r>
          </w:p>
        </w:tc>
      </w:tr>
      <w:tr w:rsidR="00551485" w:rsidRPr="008C2A7C" w14:paraId="1BC89E38" w14:textId="77777777" w:rsidTr="00514BDA">
        <w:tc>
          <w:tcPr>
            <w:tcW w:w="1478" w:type="dxa"/>
          </w:tcPr>
          <w:p w14:paraId="23E1A33A" w14:textId="77777777" w:rsidR="00551485" w:rsidRPr="00551485" w:rsidRDefault="00551485" w:rsidP="00551485">
            <w:pPr>
              <w:rPr>
                <w:rFonts w:asciiTheme="minorHAnsi" w:hAnsiTheme="minorHAnsi" w:cstheme="minorHAnsi"/>
              </w:rPr>
            </w:pPr>
            <w:r w:rsidRPr="00551485">
              <w:rPr>
                <w:rFonts w:asciiTheme="minorHAnsi" w:hAnsiTheme="minorHAnsi" w:cstheme="minorHAnsi"/>
              </w:rPr>
              <w:t>Mouse</w:t>
            </w:r>
          </w:p>
          <w:p w14:paraId="31302098" w14:textId="0B991C66" w:rsidR="00551485" w:rsidRPr="00551485" w:rsidRDefault="00551485" w:rsidP="0055148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06" w:type="dxa"/>
          </w:tcPr>
          <w:p w14:paraId="1E5F367F" w14:textId="31077AE5" w:rsidR="00551485" w:rsidRPr="00551485" w:rsidRDefault="00551485" w:rsidP="00551485">
            <w:pPr>
              <w:rPr>
                <w:rFonts w:asciiTheme="minorHAnsi" w:hAnsiTheme="minorHAnsi" w:cstheme="minorHAnsi"/>
              </w:rPr>
            </w:pPr>
            <w:r w:rsidRPr="00551485">
              <w:rPr>
                <w:rFonts w:asciiTheme="minorHAnsi" w:hAnsiTheme="minorHAnsi" w:cstheme="minorHAnsi"/>
              </w:rPr>
              <w:t>HERPUD1</w:t>
            </w:r>
          </w:p>
        </w:tc>
        <w:tc>
          <w:tcPr>
            <w:tcW w:w="5732" w:type="dxa"/>
            <w:vAlign w:val="center"/>
          </w:tcPr>
          <w:p w14:paraId="462E04C1" w14:textId="67853A79" w:rsidR="00551485" w:rsidRPr="00551485" w:rsidRDefault="00551485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1485">
              <w:rPr>
                <w:rFonts w:asciiTheme="minorHAnsi" w:hAnsiTheme="minorHAnsi" w:cstheme="minorHAnsi"/>
                <w:color w:val="000000" w:themeColor="text1"/>
              </w:rPr>
              <w:t>F: 5’CCTCCAAAATGCCAGAAACCAGC3’</w:t>
            </w:r>
          </w:p>
          <w:p w14:paraId="45BA6BDC" w14:textId="7A7D9745" w:rsidR="00551485" w:rsidRPr="00551485" w:rsidRDefault="00551485" w:rsidP="00551485">
            <w:pPr>
              <w:rPr>
                <w:rFonts w:asciiTheme="minorHAnsi" w:hAnsiTheme="minorHAnsi" w:cstheme="minorHAnsi"/>
              </w:rPr>
            </w:pPr>
            <w:r w:rsidRPr="00551485">
              <w:rPr>
                <w:rFonts w:asciiTheme="minorHAnsi" w:hAnsiTheme="minorHAnsi" w:cstheme="minorHAnsi"/>
                <w:color w:val="000000" w:themeColor="text1"/>
              </w:rPr>
              <w:t>R: 5’GCCGTAAACCATCACTTGAGGAG3’</w:t>
            </w:r>
          </w:p>
        </w:tc>
      </w:tr>
      <w:tr w:rsidR="00551485" w:rsidRPr="008C2A7C" w14:paraId="3D2E6E21" w14:textId="77777777" w:rsidTr="00514BDA">
        <w:tc>
          <w:tcPr>
            <w:tcW w:w="1478" w:type="dxa"/>
          </w:tcPr>
          <w:p w14:paraId="4CA7209D" w14:textId="77777777" w:rsidR="00551485" w:rsidRPr="00A11D9B" w:rsidRDefault="00551485" w:rsidP="00551485">
            <w:pPr>
              <w:rPr>
                <w:rFonts w:asciiTheme="minorHAnsi" w:hAnsiTheme="minorHAnsi" w:cstheme="minorHAnsi"/>
              </w:rPr>
            </w:pPr>
          </w:p>
          <w:p w14:paraId="635CC758" w14:textId="77777777" w:rsidR="00551485" w:rsidRPr="00A11D9B" w:rsidRDefault="00551485" w:rsidP="00551485">
            <w:pPr>
              <w:rPr>
                <w:rFonts w:asciiTheme="minorHAnsi" w:hAnsiTheme="minorHAnsi" w:cstheme="minorHAnsi"/>
              </w:rPr>
            </w:pPr>
            <w:r w:rsidRPr="00A11D9B">
              <w:rPr>
                <w:rFonts w:asciiTheme="minorHAnsi" w:hAnsiTheme="minorHAnsi" w:cstheme="minorHAnsi"/>
              </w:rPr>
              <w:lastRenderedPageBreak/>
              <w:t>Mouse</w:t>
            </w:r>
          </w:p>
          <w:p w14:paraId="416B627E" w14:textId="242F7BA5" w:rsidR="00551485" w:rsidRPr="00A11D9B" w:rsidRDefault="00551485" w:rsidP="0055148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06" w:type="dxa"/>
          </w:tcPr>
          <w:p w14:paraId="776B6C72" w14:textId="2F40ABB8" w:rsidR="00551485" w:rsidRPr="00A11D9B" w:rsidRDefault="00551485" w:rsidP="00551485">
            <w:pPr>
              <w:rPr>
                <w:rFonts w:asciiTheme="minorHAnsi" w:hAnsiTheme="minorHAnsi" w:cstheme="minorHAnsi"/>
              </w:rPr>
            </w:pPr>
          </w:p>
          <w:p w14:paraId="4FAE59BC" w14:textId="5CEDDBF0" w:rsidR="00551485" w:rsidRPr="00A11D9B" w:rsidRDefault="00551485" w:rsidP="00551485">
            <w:pPr>
              <w:rPr>
                <w:rFonts w:asciiTheme="minorHAnsi" w:hAnsiTheme="minorHAnsi" w:cstheme="minorHAnsi"/>
              </w:rPr>
            </w:pPr>
            <w:r w:rsidRPr="00A11D9B">
              <w:rPr>
                <w:rFonts w:asciiTheme="minorHAnsi" w:hAnsiTheme="minorHAnsi" w:cstheme="minorHAnsi"/>
              </w:rPr>
              <w:lastRenderedPageBreak/>
              <w:t>HRD1</w:t>
            </w:r>
          </w:p>
        </w:tc>
        <w:tc>
          <w:tcPr>
            <w:tcW w:w="5732" w:type="dxa"/>
            <w:vAlign w:val="center"/>
          </w:tcPr>
          <w:p w14:paraId="025E067C" w14:textId="77777777" w:rsidR="00551485" w:rsidRPr="00A11D9B" w:rsidRDefault="00551485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  <w:p w14:paraId="578365FA" w14:textId="12746E5B" w:rsidR="00551485" w:rsidRPr="00A11D9B" w:rsidRDefault="00551485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</w:rPr>
              <w:lastRenderedPageBreak/>
              <w:t>F: 5’CCAACATCTCCTGGCTCTTCCA3’</w:t>
            </w:r>
          </w:p>
          <w:p w14:paraId="6EB55297" w14:textId="10723C64" w:rsidR="00551485" w:rsidRPr="00A11D9B" w:rsidRDefault="00551485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</w:rPr>
              <w:t>R: 5’CAGGATGCTGTGATAAGCGTGG3’</w:t>
            </w:r>
          </w:p>
        </w:tc>
      </w:tr>
      <w:tr w:rsidR="00551485" w:rsidRPr="008C2A7C" w14:paraId="45BD3C81" w14:textId="77777777" w:rsidTr="00514BDA">
        <w:tc>
          <w:tcPr>
            <w:tcW w:w="1478" w:type="dxa"/>
          </w:tcPr>
          <w:p w14:paraId="3297A2C6" w14:textId="57FEB36D" w:rsidR="00551485" w:rsidRPr="00A11D9B" w:rsidRDefault="00551485" w:rsidP="00551485">
            <w:pPr>
              <w:rPr>
                <w:rFonts w:asciiTheme="minorHAnsi" w:hAnsiTheme="minorHAnsi" w:cstheme="minorHAnsi"/>
              </w:rPr>
            </w:pPr>
            <w:r w:rsidRPr="00A11D9B">
              <w:rPr>
                <w:rFonts w:asciiTheme="minorHAnsi" w:hAnsiTheme="minorHAnsi" w:cstheme="minorHAnsi"/>
              </w:rPr>
              <w:lastRenderedPageBreak/>
              <w:t>Mouse</w:t>
            </w:r>
          </w:p>
        </w:tc>
        <w:tc>
          <w:tcPr>
            <w:tcW w:w="1806" w:type="dxa"/>
          </w:tcPr>
          <w:p w14:paraId="7E4C47DD" w14:textId="1B40BC64" w:rsidR="00551485" w:rsidRPr="00A11D9B" w:rsidRDefault="00551485" w:rsidP="00551485">
            <w:pPr>
              <w:rPr>
                <w:rFonts w:asciiTheme="minorHAnsi" w:hAnsiTheme="minorHAnsi" w:cstheme="minorHAnsi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  <w:lang w:val="en-US"/>
              </w:rPr>
              <w:t>DNAJB9</w:t>
            </w:r>
          </w:p>
        </w:tc>
        <w:tc>
          <w:tcPr>
            <w:tcW w:w="5732" w:type="dxa"/>
            <w:vAlign w:val="center"/>
          </w:tcPr>
          <w:p w14:paraId="6B99AD2D" w14:textId="3390B6FC" w:rsidR="00551485" w:rsidRPr="00A11D9B" w:rsidRDefault="00551485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</w:rPr>
              <w:t>F: 5’AGCCATGAAGTACCACCCTGAC3’</w:t>
            </w:r>
          </w:p>
          <w:p w14:paraId="4F6DE37E" w14:textId="7700B9AE" w:rsidR="00551485" w:rsidRPr="00A11D9B" w:rsidRDefault="00551485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</w:rPr>
              <w:t>R: 5’CGACTATTGGCATCCGAGAGTG3’</w:t>
            </w:r>
          </w:p>
        </w:tc>
      </w:tr>
      <w:tr w:rsidR="00551485" w:rsidRPr="008C2A7C" w14:paraId="3E7B2CFB" w14:textId="77777777" w:rsidTr="00514BDA">
        <w:tc>
          <w:tcPr>
            <w:tcW w:w="1478" w:type="dxa"/>
          </w:tcPr>
          <w:p w14:paraId="3A21851C" w14:textId="34DCECE2" w:rsidR="00551485" w:rsidRPr="00A11D9B" w:rsidRDefault="00551485" w:rsidP="00551485">
            <w:pPr>
              <w:rPr>
                <w:rFonts w:asciiTheme="minorHAnsi" w:hAnsiTheme="minorHAnsi" w:cstheme="minorHAnsi"/>
              </w:rPr>
            </w:pPr>
            <w:r w:rsidRPr="00A11D9B">
              <w:rPr>
                <w:rFonts w:asciiTheme="minorHAnsi" w:hAnsiTheme="minorHAnsi" w:cstheme="minorHAnsi"/>
              </w:rPr>
              <w:t>Mouse</w:t>
            </w:r>
          </w:p>
        </w:tc>
        <w:tc>
          <w:tcPr>
            <w:tcW w:w="1806" w:type="dxa"/>
          </w:tcPr>
          <w:p w14:paraId="32FC5BD0" w14:textId="594A456B" w:rsidR="00551485" w:rsidRPr="00A11D9B" w:rsidRDefault="00551485" w:rsidP="00551485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  <w:lang w:val="en-US"/>
              </w:rPr>
              <w:t>DNAJB11</w:t>
            </w:r>
          </w:p>
        </w:tc>
        <w:tc>
          <w:tcPr>
            <w:tcW w:w="5732" w:type="dxa"/>
            <w:vAlign w:val="center"/>
          </w:tcPr>
          <w:p w14:paraId="4B5F1590" w14:textId="77777777" w:rsidR="00551485" w:rsidRPr="00A11D9B" w:rsidRDefault="00551485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</w:rPr>
              <w:t xml:space="preserve">F: 5’TGTGACCGTCTCACTGGTTGAG3’ </w:t>
            </w:r>
          </w:p>
          <w:p w14:paraId="165B0FD5" w14:textId="77C4934A" w:rsidR="00551485" w:rsidRPr="00A11D9B" w:rsidRDefault="00A11D9B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</w:rPr>
              <w:t>R: 5’CCCTTTCTTCCACAGCTTGGCT3’</w:t>
            </w:r>
          </w:p>
        </w:tc>
      </w:tr>
      <w:tr w:rsidR="00A11D9B" w:rsidRPr="008C2A7C" w14:paraId="2FCA0F75" w14:textId="77777777" w:rsidTr="00514BDA">
        <w:tc>
          <w:tcPr>
            <w:tcW w:w="1478" w:type="dxa"/>
          </w:tcPr>
          <w:p w14:paraId="18790648" w14:textId="6B108D0E" w:rsidR="00A11D9B" w:rsidRPr="00A11D9B" w:rsidRDefault="00A11D9B" w:rsidP="00551485">
            <w:pPr>
              <w:rPr>
                <w:rFonts w:asciiTheme="minorHAnsi" w:hAnsiTheme="minorHAnsi" w:cstheme="minorHAnsi"/>
              </w:rPr>
            </w:pPr>
            <w:r w:rsidRPr="00A11D9B">
              <w:rPr>
                <w:rFonts w:asciiTheme="minorHAnsi" w:hAnsiTheme="minorHAnsi" w:cstheme="minorHAnsi"/>
              </w:rPr>
              <w:t>Mouse</w:t>
            </w:r>
          </w:p>
        </w:tc>
        <w:tc>
          <w:tcPr>
            <w:tcW w:w="1806" w:type="dxa"/>
          </w:tcPr>
          <w:p w14:paraId="75F2C6D4" w14:textId="181756C4" w:rsidR="00A11D9B" w:rsidRPr="00A11D9B" w:rsidRDefault="00A11D9B" w:rsidP="00551485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  <w:lang w:val="en-US"/>
              </w:rPr>
              <w:t>PDIA3</w:t>
            </w:r>
          </w:p>
        </w:tc>
        <w:tc>
          <w:tcPr>
            <w:tcW w:w="5732" w:type="dxa"/>
            <w:vAlign w:val="center"/>
          </w:tcPr>
          <w:p w14:paraId="2841710F" w14:textId="77777777" w:rsidR="00A11D9B" w:rsidRPr="00A11D9B" w:rsidRDefault="00A11D9B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</w:rPr>
              <w:t>F: 5’ TGTGACCGTCTCACTGGTTGAG3’</w:t>
            </w:r>
          </w:p>
          <w:p w14:paraId="7DC2A893" w14:textId="5E962F4F" w:rsidR="00A11D9B" w:rsidRPr="00A11D9B" w:rsidRDefault="00A11D9B" w:rsidP="005514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1D9B">
              <w:rPr>
                <w:rFonts w:asciiTheme="minorHAnsi" w:hAnsiTheme="minorHAnsi" w:cstheme="minorHAnsi"/>
                <w:color w:val="000000" w:themeColor="text1"/>
              </w:rPr>
              <w:t>R: 5’ CCCTTTCTTCCACAGCTTGGCT3’</w:t>
            </w:r>
          </w:p>
        </w:tc>
      </w:tr>
    </w:tbl>
    <w:p w14:paraId="3C8220E8" w14:textId="77777777" w:rsidR="00A3494A" w:rsidRDefault="00A3494A"/>
    <w:p w14:paraId="0815B824" w14:textId="77777777" w:rsidR="004306F5" w:rsidRDefault="004306F5"/>
    <w:p w14:paraId="4BA5B830" w14:textId="77777777" w:rsidR="004306F5" w:rsidRDefault="004306F5"/>
    <w:p w14:paraId="6FDD3923" w14:textId="77777777" w:rsidR="004306F5" w:rsidRDefault="004306F5"/>
    <w:p w14:paraId="52027031" w14:textId="77777777" w:rsidR="004306F5" w:rsidRDefault="004306F5"/>
    <w:p w14:paraId="30444ECC" w14:textId="77777777" w:rsidR="004306F5" w:rsidRDefault="004306F5"/>
    <w:p w14:paraId="6DA96022" w14:textId="77777777" w:rsidR="004306F5" w:rsidRDefault="004306F5"/>
    <w:p w14:paraId="6377F00E" w14:textId="77777777" w:rsidR="004306F5" w:rsidRDefault="004306F5"/>
    <w:p w14:paraId="618E9A19" w14:textId="77777777" w:rsidR="004306F5" w:rsidRDefault="004306F5"/>
    <w:p w14:paraId="2FC91661" w14:textId="77777777" w:rsidR="004306F5" w:rsidRDefault="004306F5"/>
    <w:p w14:paraId="662BCC96" w14:textId="77777777" w:rsidR="004306F5" w:rsidRDefault="004306F5"/>
    <w:p w14:paraId="79F880EF" w14:textId="77777777" w:rsidR="004306F5" w:rsidRDefault="004306F5"/>
    <w:p w14:paraId="4261C05B" w14:textId="77777777" w:rsidR="004306F5" w:rsidRDefault="004306F5"/>
    <w:sectPr w:rsidR="00430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DE"/>
    <w:rsid w:val="00002D66"/>
    <w:rsid w:val="00015022"/>
    <w:rsid w:val="000253E4"/>
    <w:rsid w:val="00040CED"/>
    <w:rsid w:val="00050544"/>
    <w:rsid w:val="00052DF1"/>
    <w:rsid w:val="00055AA1"/>
    <w:rsid w:val="000562A9"/>
    <w:rsid w:val="00056EE1"/>
    <w:rsid w:val="000734CC"/>
    <w:rsid w:val="00086E79"/>
    <w:rsid w:val="000A206E"/>
    <w:rsid w:val="000A44B1"/>
    <w:rsid w:val="000B25F9"/>
    <w:rsid w:val="000B31AE"/>
    <w:rsid w:val="000B4485"/>
    <w:rsid w:val="000D3E46"/>
    <w:rsid w:val="000E153F"/>
    <w:rsid w:val="000E24E3"/>
    <w:rsid w:val="000E7553"/>
    <w:rsid w:val="001073A6"/>
    <w:rsid w:val="00107EAF"/>
    <w:rsid w:val="00115884"/>
    <w:rsid w:val="001164CD"/>
    <w:rsid w:val="00117B71"/>
    <w:rsid w:val="00117CDD"/>
    <w:rsid w:val="00120546"/>
    <w:rsid w:val="00124146"/>
    <w:rsid w:val="00124BBD"/>
    <w:rsid w:val="001340F5"/>
    <w:rsid w:val="00140A62"/>
    <w:rsid w:val="001646E8"/>
    <w:rsid w:val="0017285E"/>
    <w:rsid w:val="00173FCF"/>
    <w:rsid w:val="00180ACE"/>
    <w:rsid w:val="00190B46"/>
    <w:rsid w:val="00193FE1"/>
    <w:rsid w:val="001A29BB"/>
    <w:rsid w:val="001A715D"/>
    <w:rsid w:val="001B6ECC"/>
    <w:rsid w:val="001E0404"/>
    <w:rsid w:val="001E1436"/>
    <w:rsid w:val="001E1D45"/>
    <w:rsid w:val="001F3100"/>
    <w:rsid w:val="002043A0"/>
    <w:rsid w:val="00207E0C"/>
    <w:rsid w:val="00214CA4"/>
    <w:rsid w:val="00226D7D"/>
    <w:rsid w:val="00241AEA"/>
    <w:rsid w:val="00244556"/>
    <w:rsid w:val="00252E74"/>
    <w:rsid w:val="00264C23"/>
    <w:rsid w:val="0026655E"/>
    <w:rsid w:val="0027403F"/>
    <w:rsid w:val="0027561D"/>
    <w:rsid w:val="00290D35"/>
    <w:rsid w:val="00295609"/>
    <w:rsid w:val="0029725D"/>
    <w:rsid w:val="00297DBB"/>
    <w:rsid w:val="002A7B3F"/>
    <w:rsid w:val="002B2A67"/>
    <w:rsid w:val="002C39CC"/>
    <w:rsid w:val="002D1642"/>
    <w:rsid w:val="002D27E6"/>
    <w:rsid w:val="002D28E0"/>
    <w:rsid w:val="002E195D"/>
    <w:rsid w:val="002E3545"/>
    <w:rsid w:val="002E38E7"/>
    <w:rsid w:val="002F7752"/>
    <w:rsid w:val="002F7DFB"/>
    <w:rsid w:val="00302835"/>
    <w:rsid w:val="003040BC"/>
    <w:rsid w:val="003104B1"/>
    <w:rsid w:val="00315EE3"/>
    <w:rsid w:val="00323FA6"/>
    <w:rsid w:val="00331D48"/>
    <w:rsid w:val="00335F61"/>
    <w:rsid w:val="003417C9"/>
    <w:rsid w:val="00344A4E"/>
    <w:rsid w:val="00356268"/>
    <w:rsid w:val="0037295F"/>
    <w:rsid w:val="0038155F"/>
    <w:rsid w:val="003909F3"/>
    <w:rsid w:val="003913C2"/>
    <w:rsid w:val="00396610"/>
    <w:rsid w:val="0039663F"/>
    <w:rsid w:val="003C1C9B"/>
    <w:rsid w:val="003C64DF"/>
    <w:rsid w:val="003C7468"/>
    <w:rsid w:val="003D2AE6"/>
    <w:rsid w:val="003E372B"/>
    <w:rsid w:val="003F6E9C"/>
    <w:rsid w:val="00402474"/>
    <w:rsid w:val="004115D0"/>
    <w:rsid w:val="00411E7B"/>
    <w:rsid w:val="00417662"/>
    <w:rsid w:val="004226DC"/>
    <w:rsid w:val="004306F5"/>
    <w:rsid w:val="00442678"/>
    <w:rsid w:val="0045008C"/>
    <w:rsid w:val="00450B83"/>
    <w:rsid w:val="00455750"/>
    <w:rsid w:val="00456C5C"/>
    <w:rsid w:val="00467369"/>
    <w:rsid w:val="00471639"/>
    <w:rsid w:val="00471796"/>
    <w:rsid w:val="00473D09"/>
    <w:rsid w:val="00473DC1"/>
    <w:rsid w:val="00494F80"/>
    <w:rsid w:val="004A239D"/>
    <w:rsid w:val="004A4D94"/>
    <w:rsid w:val="004B19FC"/>
    <w:rsid w:val="004B5796"/>
    <w:rsid w:val="004B6111"/>
    <w:rsid w:val="004B72F5"/>
    <w:rsid w:val="004C11C6"/>
    <w:rsid w:val="004D1033"/>
    <w:rsid w:val="004D355A"/>
    <w:rsid w:val="004D3D5B"/>
    <w:rsid w:val="004D7A14"/>
    <w:rsid w:val="004D7CD5"/>
    <w:rsid w:val="004E4AEC"/>
    <w:rsid w:val="004F259F"/>
    <w:rsid w:val="004F3191"/>
    <w:rsid w:val="004F44A5"/>
    <w:rsid w:val="004F4D23"/>
    <w:rsid w:val="004F753F"/>
    <w:rsid w:val="00507F31"/>
    <w:rsid w:val="00515055"/>
    <w:rsid w:val="00515C57"/>
    <w:rsid w:val="00524461"/>
    <w:rsid w:val="00532828"/>
    <w:rsid w:val="00535E6F"/>
    <w:rsid w:val="005378D6"/>
    <w:rsid w:val="00542579"/>
    <w:rsid w:val="00551485"/>
    <w:rsid w:val="00556F44"/>
    <w:rsid w:val="005738FB"/>
    <w:rsid w:val="00576E68"/>
    <w:rsid w:val="00584922"/>
    <w:rsid w:val="00585440"/>
    <w:rsid w:val="00592BC3"/>
    <w:rsid w:val="005A55FA"/>
    <w:rsid w:val="005A57AA"/>
    <w:rsid w:val="005A635A"/>
    <w:rsid w:val="005A7320"/>
    <w:rsid w:val="005B0BDF"/>
    <w:rsid w:val="005B3148"/>
    <w:rsid w:val="005B3EE0"/>
    <w:rsid w:val="005B7F3D"/>
    <w:rsid w:val="005C218A"/>
    <w:rsid w:val="005D0FAB"/>
    <w:rsid w:val="005D45F0"/>
    <w:rsid w:val="005F4172"/>
    <w:rsid w:val="005F4792"/>
    <w:rsid w:val="005F7EE2"/>
    <w:rsid w:val="006173EE"/>
    <w:rsid w:val="00623185"/>
    <w:rsid w:val="00636352"/>
    <w:rsid w:val="00643F99"/>
    <w:rsid w:val="00651A08"/>
    <w:rsid w:val="0065502C"/>
    <w:rsid w:val="0065554A"/>
    <w:rsid w:val="00665C17"/>
    <w:rsid w:val="00687057"/>
    <w:rsid w:val="006873F4"/>
    <w:rsid w:val="006961FF"/>
    <w:rsid w:val="006965A2"/>
    <w:rsid w:val="00697A1B"/>
    <w:rsid w:val="006A484A"/>
    <w:rsid w:val="006A49FA"/>
    <w:rsid w:val="006C0D1C"/>
    <w:rsid w:val="006C6A29"/>
    <w:rsid w:val="006D41B8"/>
    <w:rsid w:val="006E4C5C"/>
    <w:rsid w:val="006F2A3C"/>
    <w:rsid w:val="0070636A"/>
    <w:rsid w:val="00713316"/>
    <w:rsid w:val="00722574"/>
    <w:rsid w:val="00726717"/>
    <w:rsid w:val="00726B7E"/>
    <w:rsid w:val="00731A4D"/>
    <w:rsid w:val="00731BF4"/>
    <w:rsid w:val="00733BBD"/>
    <w:rsid w:val="0073458B"/>
    <w:rsid w:val="0073662E"/>
    <w:rsid w:val="0073699C"/>
    <w:rsid w:val="0074154B"/>
    <w:rsid w:val="00753EB9"/>
    <w:rsid w:val="00762128"/>
    <w:rsid w:val="00762982"/>
    <w:rsid w:val="0076664A"/>
    <w:rsid w:val="00770907"/>
    <w:rsid w:val="00775542"/>
    <w:rsid w:val="0078137E"/>
    <w:rsid w:val="007863A0"/>
    <w:rsid w:val="0079314B"/>
    <w:rsid w:val="007B63F7"/>
    <w:rsid w:val="007B6F31"/>
    <w:rsid w:val="007C2FE9"/>
    <w:rsid w:val="007D0B54"/>
    <w:rsid w:val="007D1022"/>
    <w:rsid w:val="007D203F"/>
    <w:rsid w:val="007E00F8"/>
    <w:rsid w:val="007E062F"/>
    <w:rsid w:val="007E6371"/>
    <w:rsid w:val="007F4AEA"/>
    <w:rsid w:val="008025F3"/>
    <w:rsid w:val="00866751"/>
    <w:rsid w:val="0086676D"/>
    <w:rsid w:val="00876ED3"/>
    <w:rsid w:val="00880042"/>
    <w:rsid w:val="008942B7"/>
    <w:rsid w:val="0089535C"/>
    <w:rsid w:val="008A18B2"/>
    <w:rsid w:val="008A40DE"/>
    <w:rsid w:val="008A7920"/>
    <w:rsid w:val="008D1145"/>
    <w:rsid w:val="008D197F"/>
    <w:rsid w:val="008D6968"/>
    <w:rsid w:val="008D6A90"/>
    <w:rsid w:val="008E773E"/>
    <w:rsid w:val="008E778B"/>
    <w:rsid w:val="008E7993"/>
    <w:rsid w:val="008F045A"/>
    <w:rsid w:val="00901CAE"/>
    <w:rsid w:val="009032DB"/>
    <w:rsid w:val="009129CA"/>
    <w:rsid w:val="009150F3"/>
    <w:rsid w:val="00916238"/>
    <w:rsid w:val="009233E9"/>
    <w:rsid w:val="00926956"/>
    <w:rsid w:val="00942C3A"/>
    <w:rsid w:val="0095016D"/>
    <w:rsid w:val="009678CB"/>
    <w:rsid w:val="00970934"/>
    <w:rsid w:val="0097181C"/>
    <w:rsid w:val="00974114"/>
    <w:rsid w:val="00990897"/>
    <w:rsid w:val="009927EF"/>
    <w:rsid w:val="009971ED"/>
    <w:rsid w:val="009A1C20"/>
    <w:rsid w:val="009A1C65"/>
    <w:rsid w:val="009B2E4F"/>
    <w:rsid w:val="009B5DD7"/>
    <w:rsid w:val="009C0350"/>
    <w:rsid w:val="009C6E0F"/>
    <w:rsid w:val="009C7770"/>
    <w:rsid w:val="009D441D"/>
    <w:rsid w:val="009E5027"/>
    <w:rsid w:val="009E7154"/>
    <w:rsid w:val="009F6724"/>
    <w:rsid w:val="009F7359"/>
    <w:rsid w:val="00A02034"/>
    <w:rsid w:val="00A0229D"/>
    <w:rsid w:val="00A11D9B"/>
    <w:rsid w:val="00A1428D"/>
    <w:rsid w:val="00A17CD7"/>
    <w:rsid w:val="00A228B6"/>
    <w:rsid w:val="00A22BAB"/>
    <w:rsid w:val="00A23AD1"/>
    <w:rsid w:val="00A3494A"/>
    <w:rsid w:val="00A5670D"/>
    <w:rsid w:val="00A61B01"/>
    <w:rsid w:val="00A62FCE"/>
    <w:rsid w:val="00A65150"/>
    <w:rsid w:val="00A739F0"/>
    <w:rsid w:val="00A85FD4"/>
    <w:rsid w:val="00A9026D"/>
    <w:rsid w:val="00AA76FB"/>
    <w:rsid w:val="00AB344E"/>
    <w:rsid w:val="00AD75B3"/>
    <w:rsid w:val="00AE4DCB"/>
    <w:rsid w:val="00AF053A"/>
    <w:rsid w:val="00AF1764"/>
    <w:rsid w:val="00AF7F29"/>
    <w:rsid w:val="00B023DF"/>
    <w:rsid w:val="00B06F3E"/>
    <w:rsid w:val="00B07075"/>
    <w:rsid w:val="00B15FF8"/>
    <w:rsid w:val="00B16DE1"/>
    <w:rsid w:val="00B30893"/>
    <w:rsid w:val="00B440A4"/>
    <w:rsid w:val="00B44F1E"/>
    <w:rsid w:val="00B5043F"/>
    <w:rsid w:val="00B54742"/>
    <w:rsid w:val="00B67EAD"/>
    <w:rsid w:val="00B83327"/>
    <w:rsid w:val="00B908EB"/>
    <w:rsid w:val="00B91AAA"/>
    <w:rsid w:val="00B93B06"/>
    <w:rsid w:val="00B974D1"/>
    <w:rsid w:val="00BA47FB"/>
    <w:rsid w:val="00BB7929"/>
    <w:rsid w:val="00BC52D9"/>
    <w:rsid w:val="00BC57A7"/>
    <w:rsid w:val="00BD5A3C"/>
    <w:rsid w:val="00BE1A2D"/>
    <w:rsid w:val="00BE5005"/>
    <w:rsid w:val="00BF4B49"/>
    <w:rsid w:val="00C0237A"/>
    <w:rsid w:val="00C05C80"/>
    <w:rsid w:val="00C06B5F"/>
    <w:rsid w:val="00C243DB"/>
    <w:rsid w:val="00C35CC3"/>
    <w:rsid w:val="00C40906"/>
    <w:rsid w:val="00C4703A"/>
    <w:rsid w:val="00C62B9E"/>
    <w:rsid w:val="00C643C9"/>
    <w:rsid w:val="00C76A90"/>
    <w:rsid w:val="00C82487"/>
    <w:rsid w:val="00C82BB4"/>
    <w:rsid w:val="00CA61F3"/>
    <w:rsid w:val="00CC1DB3"/>
    <w:rsid w:val="00CE4C30"/>
    <w:rsid w:val="00CF66F9"/>
    <w:rsid w:val="00D0108A"/>
    <w:rsid w:val="00D05273"/>
    <w:rsid w:val="00D06856"/>
    <w:rsid w:val="00D118A1"/>
    <w:rsid w:val="00D17B13"/>
    <w:rsid w:val="00D25A0B"/>
    <w:rsid w:val="00D339C8"/>
    <w:rsid w:val="00D40A49"/>
    <w:rsid w:val="00D46145"/>
    <w:rsid w:val="00D5345B"/>
    <w:rsid w:val="00D54DED"/>
    <w:rsid w:val="00D644F9"/>
    <w:rsid w:val="00D66397"/>
    <w:rsid w:val="00D67AFD"/>
    <w:rsid w:val="00D75C37"/>
    <w:rsid w:val="00D804F1"/>
    <w:rsid w:val="00D93961"/>
    <w:rsid w:val="00D951CD"/>
    <w:rsid w:val="00DA0C8A"/>
    <w:rsid w:val="00DB54EA"/>
    <w:rsid w:val="00DD4A3A"/>
    <w:rsid w:val="00DD5FD5"/>
    <w:rsid w:val="00DE4162"/>
    <w:rsid w:val="00DF1677"/>
    <w:rsid w:val="00E0534A"/>
    <w:rsid w:val="00E16766"/>
    <w:rsid w:val="00E209CD"/>
    <w:rsid w:val="00E41818"/>
    <w:rsid w:val="00E524B3"/>
    <w:rsid w:val="00E55396"/>
    <w:rsid w:val="00E65F42"/>
    <w:rsid w:val="00E66EF1"/>
    <w:rsid w:val="00E7145E"/>
    <w:rsid w:val="00E76F4A"/>
    <w:rsid w:val="00E808EE"/>
    <w:rsid w:val="00E80C13"/>
    <w:rsid w:val="00E904E5"/>
    <w:rsid w:val="00E92B5E"/>
    <w:rsid w:val="00EA7484"/>
    <w:rsid w:val="00EB5128"/>
    <w:rsid w:val="00EB6C3A"/>
    <w:rsid w:val="00EC0369"/>
    <w:rsid w:val="00EC1614"/>
    <w:rsid w:val="00EC335D"/>
    <w:rsid w:val="00EC5669"/>
    <w:rsid w:val="00EE184D"/>
    <w:rsid w:val="00EE19B1"/>
    <w:rsid w:val="00EE393F"/>
    <w:rsid w:val="00F0161D"/>
    <w:rsid w:val="00F05535"/>
    <w:rsid w:val="00F11A8C"/>
    <w:rsid w:val="00F3120B"/>
    <w:rsid w:val="00F604AB"/>
    <w:rsid w:val="00F843DA"/>
    <w:rsid w:val="00FA402C"/>
    <w:rsid w:val="00FB1843"/>
    <w:rsid w:val="00FB5A8B"/>
    <w:rsid w:val="00FC0A47"/>
    <w:rsid w:val="00FD4690"/>
    <w:rsid w:val="00FD6832"/>
    <w:rsid w:val="00FE1C5B"/>
    <w:rsid w:val="00FF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0ABA8C"/>
  <w15:chartTrackingRefBased/>
  <w15:docId w15:val="{90E536E2-4C9F-FA40-BE9B-163BFC11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0DE"/>
    <w:pPr>
      <w:jc w:val="both"/>
    </w:pPr>
    <w:rPr>
      <w:rFonts w:ascii="Times New Roman" w:eastAsia="Times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0DE"/>
    <w:rPr>
      <w:rFonts w:ascii="Times" w:eastAsia="Times" w:hAnsi="Times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H</dc:creator>
  <cp:keywords/>
  <dc:description/>
  <cp:lastModifiedBy>Femke H</cp:lastModifiedBy>
  <cp:revision>2</cp:revision>
  <dcterms:created xsi:type="dcterms:W3CDTF">2023-11-15T11:35:00Z</dcterms:created>
  <dcterms:modified xsi:type="dcterms:W3CDTF">2023-11-15T11:35:00Z</dcterms:modified>
</cp:coreProperties>
</file>